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C5DAE3" w14:textId="67CA40B8" w:rsidR="00986CDB" w:rsidRPr="00986CDB" w:rsidRDefault="003866F9" w:rsidP="00986CDB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dditional</w:t>
      </w:r>
      <w:r w:rsidR="00986CDB" w:rsidRPr="00986CD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Table </w:t>
      </w:r>
      <w:r w:rsidR="007F62F1">
        <w:rPr>
          <w:rFonts w:ascii="Times New Roman" w:hAnsi="Times New Roman" w:cs="Times New Roman"/>
          <w:b/>
          <w:bCs/>
          <w:sz w:val="24"/>
          <w:szCs w:val="24"/>
          <w:lang w:val="en-GB"/>
        </w:rPr>
        <w:t>5</w:t>
      </w:r>
      <w:bookmarkStart w:id="0" w:name="_Hlk61872354"/>
      <w:bookmarkStart w:id="1" w:name="_GoBack"/>
      <w:bookmarkEnd w:id="1"/>
    </w:p>
    <w:bookmarkEnd w:id="0"/>
    <w:p w14:paraId="35922CCE" w14:textId="77777777" w:rsidR="003866F9" w:rsidRDefault="003866F9">
      <w:r>
        <w:fldChar w:fldCharType="begin"/>
      </w:r>
      <w:r>
        <w:instrText xml:space="preserve"> LINK Excel.Sheet.12 "\\\\itf-srvshare04.italfarmaco.it\\HomeFoldersCinisello$\\DR-LICANDRO\\Pubblicazioni dal 2020\\Italfarmaco\\DMD\\Skeletal Muscle Journal\\Table excel\\Additional Table 4.xlsx" "Supplementary Table 4!R6C3:R8C6" \a \f 4 \h </w:instrText>
      </w:r>
      <w:r>
        <w:fldChar w:fldCharType="separate"/>
      </w:r>
    </w:p>
    <w:p w14:paraId="53B3B17E" w14:textId="5ED02D2C" w:rsidR="00776706" w:rsidRDefault="00F77514">
      <w:r>
        <w:object w:dxaOrig="9232" w:dyaOrig="933" w14:anchorId="37E8D64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1.25pt;height:46.5pt" o:ole="">
            <v:imagedata r:id="rId5" o:title=""/>
          </v:shape>
          <o:OLEObject Type="Embed" ProgID="Excel.Sheet.12" ShapeID="_x0000_i1025" DrawAspect="Content" ObjectID="_1684330278" r:id="rId6"/>
        </w:object>
      </w:r>
      <w:r w:rsidR="003866F9">
        <w:fldChar w:fldCharType="end"/>
      </w:r>
    </w:p>
    <w:p w14:paraId="12C99650" w14:textId="5A983E46" w:rsidR="00986CDB" w:rsidRPr="00986CDB" w:rsidRDefault="00986CDB" w:rsidP="00986CDB"/>
    <w:p w14:paraId="1D99DAA6" w14:textId="3265D644" w:rsidR="00986CDB" w:rsidRPr="00986CDB" w:rsidRDefault="00986CDB" w:rsidP="00986CDB"/>
    <w:p w14:paraId="07D9BEE1" w14:textId="477C7EDA" w:rsidR="00986CDB" w:rsidRPr="00986CDB" w:rsidRDefault="00986CDB" w:rsidP="00986CDB"/>
    <w:p w14:paraId="0E1B451E" w14:textId="47375428" w:rsidR="00986CDB" w:rsidRPr="00986CDB" w:rsidRDefault="00986CDB" w:rsidP="00986CDB"/>
    <w:p w14:paraId="30A46E94" w14:textId="2F32FAC2" w:rsidR="00986CDB" w:rsidRPr="00986CDB" w:rsidRDefault="00986CDB" w:rsidP="00986CDB"/>
    <w:p w14:paraId="51CAB9E5" w14:textId="694A62BA" w:rsidR="00986CDB" w:rsidRPr="00986CDB" w:rsidRDefault="00986CDB" w:rsidP="00986CDB"/>
    <w:p w14:paraId="65BA5FEC" w14:textId="39FEBF38" w:rsidR="00986CDB" w:rsidRDefault="00986CDB" w:rsidP="00986CDB"/>
    <w:p w14:paraId="7CFAA30D" w14:textId="77777777" w:rsidR="00986CDB" w:rsidRPr="00986CDB" w:rsidRDefault="00986CDB" w:rsidP="00986CDB">
      <w:pPr>
        <w:ind w:firstLine="708"/>
      </w:pPr>
    </w:p>
    <w:sectPr w:rsidR="00986CDB" w:rsidRPr="00986CD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"/>
  </w:docVars>
  <w:rsids>
    <w:rsidRoot w:val="0061306C"/>
    <w:rsid w:val="003027A3"/>
    <w:rsid w:val="003866F9"/>
    <w:rsid w:val="0061306C"/>
    <w:rsid w:val="0067249D"/>
    <w:rsid w:val="00776706"/>
    <w:rsid w:val="007F62F1"/>
    <w:rsid w:val="00986CDB"/>
    <w:rsid w:val="00F77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60C77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6CDB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6CDB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917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package" Target="embeddings/Microsoft_Excel_Worksheet1.xlsx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9</Words>
  <Characters>262</Characters>
  <Application>Microsoft Office Word</Application>
  <DocSecurity>0</DocSecurity>
  <Lines>65</Lines>
  <Paragraphs>6</Paragraphs>
  <ScaleCrop>false</ScaleCrop>
  <Company/>
  <LinksUpToDate>false</LinksUpToDate>
  <CharactersWithSpaces>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tta Licandro</dc:creator>
  <cp:keywords/>
  <dc:description/>
  <cp:lastModifiedBy>S3G_Reference_Citation_Sequence</cp:lastModifiedBy>
  <cp:revision>7</cp:revision>
  <dcterms:created xsi:type="dcterms:W3CDTF">2021-01-18T13:12:00Z</dcterms:created>
  <dcterms:modified xsi:type="dcterms:W3CDTF">2021-06-04T08:44:00Z</dcterms:modified>
</cp:coreProperties>
</file>